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0"/>
        <w:gridCol w:w="2385"/>
        <w:gridCol w:w="2160"/>
        <w:gridCol w:w="3055"/>
      </w:tblGrid>
      <w:tr w:rsidR="004307E0" w14:paraId="21B8C8E6" w14:textId="23D59194" w:rsidTr="004D0DB1">
        <w:tc>
          <w:tcPr>
            <w:tcW w:w="1750" w:type="dxa"/>
          </w:tcPr>
          <w:p w14:paraId="71E4C304" w14:textId="6AF9AF20" w:rsidR="004307E0" w:rsidRPr="003A07EF" w:rsidRDefault="004307E0">
            <w:pPr>
              <w:rPr>
                <w:b/>
                <w:bCs/>
                <w:u w:val="single"/>
              </w:rPr>
            </w:pPr>
            <w:r w:rsidRPr="003A07EF">
              <w:rPr>
                <w:b/>
                <w:bCs/>
                <w:u w:val="single"/>
              </w:rPr>
              <w:t xml:space="preserve">Strain </w:t>
            </w:r>
            <w:r w:rsidR="00796C72" w:rsidRPr="003A07EF">
              <w:rPr>
                <w:b/>
                <w:bCs/>
                <w:u w:val="single"/>
              </w:rPr>
              <w:t>name</w:t>
            </w:r>
          </w:p>
        </w:tc>
        <w:tc>
          <w:tcPr>
            <w:tcW w:w="2385" w:type="dxa"/>
          </w:tcPr>
          <w:p w14:paraId="701A644A" w14:textId="74D9871F" w:rsidR="004307E0" w:rsidRPr="003A07EF" w:rsidRDefault="004307E0">
            <w:pPr>
              <w:rPr>
                <w:b/>
                <w:bCs/>
                <w:u w:val="single"/>
              </w:rPr>
            </w:pPr>
            <w:r w:rsidRPr="003A07EF">
              <w:rPr>
                <w:b/>
                <w:bCs/>
                <w:u w:val="single"/>
              </w:rPr>
              <w:t>Drug used for selection</w:t>
            </w:r>
          </w:p>
        </w:tc>
        <w:tc>
          <w:tcPr>
            <w:tcW w:w="2160" w:type="dxa"/>
          </w:tcPr>
          <w:p w14:paraId="3F86640B" w14:textId="7F77A658" w:rsidR="004307E0" w:rsidRPr="003A07EF" w:rsidRDefault="004307E0">
            <w:pPr>
              <w:rPr>
                <w:b/>
                <w:bCs/>
                <w:u w:val="single"/>
              </w:rPr>
            </w:pPr>
            <w:r w:rsidRPr="003A07EF">
              <w:rPr>
                <w:b/>
                <w:bCs/>
                <w:u w:val="single"/>
              </w:rPr>
              <w:t>Reference or source</w:t>
            </w:r>
          </w:p>
        </w:tc>
        <w:tc>
          <w:tcPr>
            <w:tcW w:w="3055" w:type="dxa"/>
          </w:tcPr>
          <w:p w14:paraId="533EA65E" w14:textId="08F8CFF2" w:rsidR="004307E0" w:rsidRPr="003A07EF" w:rsidRDefault="004307E0">
            <w:pPr>
              <w:rPr>
                <w:b/>
                <w:bCs/>
                <w:u w:val="single"/>
              </w:rPr>
            </w:pPr>
            <w:r w:rsidRPr="003A07EF">
              <w:rPr>
                <w:b/>
                <w:bCs/>
                <w:u w:val="single"/>
              </w:rPr>
              <w:t>Strain</w:t>
            </w:r>
            <w:r w:rsidR="00796C72" w:rsidRPr="003A07EF">
              <w:rPr>
                <w:b/>
                <w:bCs/>
                <w:u w:val="single"/>
              </w:rPr>
              <w:t xml:space="preserve"> description</w:t>
            </w:r>
          </w:p>
        </w:tc>
      </w:tr>
      <w:tr w:rsidR="004307E0" w14:paraId="33798689" w14:textId="2581488E" w:rsidTr="004D0DB1">
        <w:tc>
          <w:tcPr>
            <w:tcW w:w="1750" w:type="dxa"/>
          </w:tcPr>
          <w:p w14:paraId="48FFDD4C" w14:textId="499DF2CC" w:rsidR="004307E0" w:rsidRDefault="004307E0">
            <w:r>
              <w:t>TDY450</w:t>
            </w:r>
          </w:p>
        </w:tc>
        <w:tc>
          <w:tcPr>
            <w:tcW w:w="2385" w:type="dxa"/>
          </w:tcPr>
          <w:p w14:paraId="1AD979DD" w14:textId="46075BA0" w:rsidR="004307E0" w:rsidRDefault="004307E0">
            <w:r>
              <w:t>N/A</w:t>
            </w:r>
          </w:p>
        </w:tc>
        <w:tc>
          <w:tcPr>
            <w:tcW w:w="2160" w:type="dxa"/>
          </w:tcPr>
          <w:p w14:paraId="2424D12E" w14:textId="23DF13D5" w:rsidR="004307E0" w:rsidRDefault="00796C72">
            <w:r>
              <w:t>Doering lab</w:t>
            </w:r>
          </w:p>
        </w:tc>
        <w:tc>
          <w:tcPr>
            <w:tcW w:w="3055" w:type="dxa"/>
          </w:tcPr>
          <w:p w14:paraId="6BC93258" w14:textId="6023C8D2" w:rsidR="004307E0" w:rsidRDefault="004307E0">
            <w:r>
              <w:t>KN99a</w:t>
            </w:r>
          </w:p>
        </w:tc>
      </w:tr>
      <w:tr w:rsidR="004307E0" w14:paraId="406F7F87" w14:textId="209D541B" w:rsidTr="004D0DB1">
        <w:tc>
          <w:tcPr>
            <w:tcW w:w="1750" w:type="dxa"/>
          </w:tcPr>
          <w:p w14:paraId="582B11C8" w14:textId="755B2852" w:rsidR="004307E0" w:rsidRDefault="004307E0">
            <w:r>
              <w:t>TDY451</w:t>
            </w:r>
          </w:p>
        </w:tc>
        <w:tc>
          <w:tcPr>
            <w:tcW w:w="2385" w:type="dxa"/>
          </w:tcPr>
          <w:p w14:paraId="2ACB0C79" w14:textId="77777777" w:rsidR="004307E0" w:rsidRDefault="004307E0"/>
          <w:p w14:paraId="07560199" w14:textId="1BDCDAA0" w:rsidR="004307E0" w:rsidRDefault="004307E0">
            <w:r>
              <w:t>N/A</w:t>
            </w:r>
          </w:p>
        </w:tc>
        <w:tc>
          <w:tcPr>
            <w:tcW w:w="2160" w:type="dxa"/>
          </w:tcPr>
          <w:p w14:paraId="0987F931" w14:textId="60164F79" w:rsidR="004307E0" w:rsidRDefault="00796C72">
            <w:r>
              <w:t>Doering lab</w:t>
            </w:r>
          </w:p>
        </w:tc>
        <w:tc>
          <w:tcPr>
            <w:tcW w:w="3055" w:type="dxa"/>
          </w:tcPr>
          <w:p w14:paraId="4EB04622" w14:textId="1DC60468" w:rsidR="004307E0" w:rsidRDefault="004307E0">
            <w:r>
              <w:t>KN99α</w:t>
            </w:r>
          </w:p>
        </w:tc>
      </w:tr>
      <w:tr w:rsidR="004307E0" w14:paraId="2A102FF9" w14:textId="5B7F5447" w:rsidTr="004D0DB1">
        <w:tc>
          <w:tcPr>
            <w:tcW w:w="1750" w:type="dxa"/>
          </w:tcPr>
          <w:p w14:paraId="39BFE7A7" w14:textId="77777777" w:rsidR="004307E0" w:rsidRDefault="004307E0">
            <w:r w:rsidRPr="004307E0">
              <w:rPr>
                <w:i/>
                <w:iCs/>
              </w:rPr>
              <w:t>ham1</w:t>
            </w:r>
            <w:r>
              <w:t>Δα</w:t>
            </w:r>
            <w:r w:rsidR="00706B9A">
              <w:t>-NAT</w:t>
            </w:r>
          </w:p>
          <w:p w14:paraId="107C36C3" w14:textId="34AB7C91" w:rsidR="00706B9A" w:rsidRDefault="00706B9A">
            <w:r>
              <w:t>(1-1)</w:t>
            </w:r>
          </w:p>
        </w:tc>
        <w:tc>
          <w:tcPr>
            <w:tcW w:w="2385" w:type="dxa"/>
          </w:tcPr>
          <w:p w14:paraId="084D8CB8" w14:textId="529AF1BC" w:rsidR="004307E0" w:rsidRDefault="004307E0">
            <w:r>
              <w:t>Nourseothricin</w:t>
            </w:r>
          </w:p>
        </w:tc>
        <w:tc>
          <w:tcPr>
            <w:tcW w:w="2160" w:type="dxa"/>
          </w:tcPr>
          <w:p w14:paraId="221C12F6" w14:textId="0140E98E" w:rsidR="004307E0" w:rsidRDefault="004307E0">
            <w:r>
              <w:t>This study</w:t>
            </w:r>
          </w:p>
        </w:tc>
        <w:tc>
          <w:tcPr>
            <w:tcW w:w="3055" w:type="dxa"/>
          </w:tcPr>
          <w:p w14:paraId="3ED0FE09" w14:textId="7B2B3D1E" w:rsidR="004307E0" w:rsidRDefault="004307E0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MATα background </w:t>
            </w:r>
            <w:r w:rsidR="00796C72">
              <w:t xml:space="preserve">(generated by </w:t>
            </w:r>
            <w:proofErr w:type="spellStart"/>
            <w:r w:rsidR="00796C72">
              <w:t>biolistics</w:t>
            </w:r>
            <w:proofErr w:type="spellEnd"/>
            <w:r w:rsidR="00796C72">
              <w:t>)</w:t>
            </w:r>
          </w:p>
        </w:tc>
      </w:tr>
      <w:tr w:rsidR="004307E0" w14:paraId="46745F19" w14:textId="72AE7BBA" w:rsidTr="004D0DB1">
        <w:tc>
          <w:tcPr>
            <w:tcW w:w="1750" w:type="dxa"/>
          </w:tcPr>
          <w:p w14:paraId="1120C1E8" w14:textId="77777777" w:rsidR="004307E0" w:rsidRDefault="004307E0">
            <w:r w:rsidRPr="004307E0">
              <w:rPr>
                <w:i/>
                <w:iCs/>
              </w:rPr>
              <w:t>ham1</w:t>
            </w:r>
            <w:r>
              <w:t>Δa</w:t>
            </w:r>
            <w:r w:rsidR="00706B9A">
              <w:t>-NAT</w:t>
            </w:r>
          </w:p>
          <w:p w14:paraId="4A0D3DAC" w14:textId="3B97EB40" w:rsidR="00706B9A" w:rsidRDefault="00706B9A">
            <w:r>
              <w:t>(1-2)</w:t>
            </w:r>
          </w:p>
        </w:tc>
        <w:tc>
          <w:tcPr>
            <w:tcW w:w="2385" w:type="dxa"/>
          </w:tcPr>
          <w:p w14:paraId="7903BDA2" w14:textId="3D154636" w:rsidR="004307E0" w:rsidRDefault="004307E0">
            <w:r>
              <w:t>Nourseothricin</w:t>
            </w:r>
          </w:p>
        </w:tc>
        <w:tc>
          <w:tcPr>
            <w:tcW w:w="2160" w:type="dxa"/>
          </w:tcPr>
          <w:p w14:paraId="1F8EDB00" w14:textId="4CD4BF90" w:rsidR="004307E0" w:rsidRDefault="004307E0">
            <w:r>
              <w:t xml:space="preserve">This study </w:t>
            </w:r>
          </w:p>
        </w:tc>
        <w:tc>
          <w:tcPr>
            <w:tcW w:w="3055" w:type="dxa"/>
          </w:tcPr>
          <w:p w14:paraId="2ACD9452" w14:textId="3F085D87" w:rsidR="004307E0" w:rsidRDefault="004307E0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</w:t>
            </w:r>
            <w:proofErr w:type="spellStart"/>
            <w:r>
              <w:t>MATa</w:t>
            </w:r>
            <w:proofErr w:type="spellEnd"/>
            <w:r>
              <w:t xml:space="preserve"> background</w:t>
            </w:r>
            <w:r w:rsidR="00796C72">
              <w:t xml:space="preserve"> (generated by </w:t>
            </w:r>
            <w:proofErr w:type="spellStart"/>
            <w:r w:rsidR="00796C72">
              <w:t>biolistics</w:t>
            </w:r>
            <w:proofErr w:type="spellEnd"/>
            <w:r w:rsidR="00796C72">
              <w:t>)</w:t>
            </w:r>
          </w:p>
        </w:tc>
      </w:tr>
      <w:tr w:rsidR="004307E0" w14:paraId="0985C898" w14:textId="77777777" w:rsidTr="004D0DB1">
        <w:tc>
          <w:tcPr>
            <w:tcW w:w="1750" w:type="dxa"/>
          </w:tcPr>
          <w:p w14:paraId="101FA462" w14:textId="77777777" w:rsidR="004307E0" w:rsidRDefault="004307E0">
            <w:r w:rsidRPr="004307E0">
              <w:rPr>
                <w:i/>
                <w:iCs/>
              </w:rPr>
              <w:t>ham1</w:t>
            </w:r>
            <w:r>
              <w:t>Δa</w:t>
            </w:r>
            <w:r w:rsidR="00706B9A">
              <w:t>-NAT</w:t>
            </w:r>
          </w:p>
          <w:p w14:paraId="705D365B" w14:textId="13A3DD2F" w:rsidR="00706B9A" w:rsidRDefault="00706B9A">
            <w:r>
              <w:t>(2-1)</w:t>
            </w:r>
          </w:p>
        </w:tc>
        <w:tc>
          <w:tcPr>
            <w:tcW w:w="2385" w:type="dxa"/>
          </w:tcPr>
          <w:p w14:paraId="42FB2B62" w14:textId="10CAA156" w:rsidR="004307E0" w:rsidRDefault="004307E0">
            <w:r>
              <w:t>Nourseothricin</w:t>
            </w:r>
          </w:p>
        </w:tc>
        <w:tc>
          <w:tcPr>
            <w:tcW w:w="2160" w:type="dxa"/>
          </w:tcPr>
          <w:p w14:paraId="38BC1EDA" w14:textId="51805D29" w:rsidR="004307E0" w:rsidRDefault="004307E0">
            <w:r>
              <w:t xml:space="preserve">This study </w:t>
            </w:r>
          </w:p>
        </w:tc>
        <w:tc>
          <w:tcPr>
            <w:tcW w:w="3055" w:type="dxa"/>
          </w:tcPr>
          <w:p w14:paraId="23F85947" w14:textId="3D64D522" w:rsidR="004307E0" w:rsidRPr="004307E0" w:rsidRDefault="004307E0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</w:t>
            </w:r>
            <w:proofErr w:type="spellStart"/>
            <w:r>
              <w:t>MATa</w:t>
            </w:r>
            <w:proofErr w:type="spellEnd"/>
            <w:r>
              <w:t xml:space="preserve"> background </w:t>
            </w:r>
            <w:r w:rsidR="002467AC">
              <w:t>(</w:t>
            </w:r>
            <w:r>
              <w:t xml:space="preserve">generated </w:t>
            </w:r>
            <w:r w:rsidR="00706B9A">
              <w:t>by crossing strain 1-1 with KN99a and picking spores</w:t>
            </w:r>
            <w:r w:rsidR="002467AC">
              <w:t>)</w:t>
            </w:r>
          </w:p>
        </w:tc>
      </w:tr>
      <w:tr w:rsidR="00796C72" w14:paraId="6946390C" w14:textId="77777777" w:rsidTr="004D0DB1">
        <w:tc>
          <w:tcPr>
            <w:tcW w:w="1750" w:type="dxa"/>
          </w:tcPr>
          <w:p w14:paraId="47143A97" w14:textId="35141387" w:rsidR="00796C72" w:rsidRDefault="00D36897" w:rsidP="00796C72">
            <w:r>
              <w:t>C07</w:t>
            </w:r>
          </w:p>
        </w:tc>
        <w:tc>
          <w:tcPr>
            <w:tcW w:w="2385" w:type="dxa"/>
          </w:tcPr>
          <w:p w14:paraId="6E189DC7" w14:textId="7AC03794" w:rsidR="00796C72" w:rsidRDefault="00796C72" w:rsidP="00796C72">
            <w:r>
              <w:t>Nourseothricin</w:t>
            </w:r>
          </w:p>
        </w:tc>
        <w:tc>
          <w:tcPr>
            <w:tcW w:w="2160" w:type="dxa"/>
          </w:tcPr>
          <w:p w14:paraId="4169BCDA" w14:textId="186FCDF3" w:rsidR="00796C72" w:rsidRDefault="00796C72" w:rsidP="00796C72">
            <w:r>
              <w:t>Madhani lab</w:t>
            </w:r>
            <w:r w:rsidR="00137189">
              <w:t xml:space="preserve"> deletion collection</w:t>
            </w:r>
          </w:p>
        </w:tc>
        <w:tc>
          <w:tcPr>
            <w:tcW w:w="3055" w:type="dxa"/>
          </w:tcPr>
          <w:p w14:paraId="107EBDDB" w14:textId="39E48116" w:rsidR="00796C72" w:rsidRDefault="00796C72" w:rsidP="00796C72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MATα background (from commercial deletion collection</w:t>
            </w:r>
            <w:r w:rsidR="00706B9A">
              <w:t xml:space="preserve">; generated by </w:t>
            </w:r>
            <w:proofErr w:type="spellStart"/>
            <w:r w:rsidR="00706B9A">
              <w:t>biolistics</w:t>
            </w:r>
            <w:proofErr w:type="spellEnd"/>
            <w:r>
              <w:t>)</w:t>
            </w:r>
          </w:p>
        </w:tc>
      </w:tr>
      <w:tr w:rsidR="00796C72" w14:paraId="4C41E920" w14:textId="2BBFCA1C" w:rsidTr="004D0DB1">
        <w:tc>
          <w:tcPr>
            <w:tcW w:w="1750" w:type="dxa"/>
          </w:tcPr>
          <w:p w14:paraId="79712296" w14:textId="097EF817" w:rsidR="00796C72" w:rsidRDefault="00796C72" w:rsidP="00796C72">
            <w:r>
              <w:t xml:space="preserve">TDY1596 </w:t>
            </w:r>
          </w:p>
        </w:tc>
        <w:tc>
          <w:tcPr>
            <w:tcW w:w="2385" w:type="dxa"/>
          </w:tcPr>
          <w:p w14:paraId="0448D2E6" w14:textId="2C441BFD" w:rsidR="00796C72" w:rsidRDefault="00796C72" w:rsidP="00796C72">
            <w:r>
              <w:t>G418</w:t>
            </w:r>
          </w:p>
        </w:tc>
        <w:tc>
          <w:tcPr>
            <w:tcW w:w="2160" w:type="dxa"/>
          </w:tcPr>
          <w:p w14:paraId="138E1496" w14:textId="77777777" w:rsidR="00796C72" w:rsidRDefault="0078248C" w:rsidP="00796C72">
            <w:r>
              <w:t>Doering lab</w:t>
            </w:r>
          </w:p>
          <w:p w14:paraId="78CF8583" w14:textId="4AAF89CC" w:rsidR="0078248C" w:rsidRDefault="0078248C" w:rsidP="00796C72">
            <w:r w:rsidRPr="0078248C">
              <w:t xml:space="preserve">Upadhya, </w:t>
            </w:r>
            <w:r>
              <w:t>R</w:t>
            </w:r>
            <w:r w:rsidRPr="0078248C">
              <w:t xml:space="preserve"> </w:t>
            </w:r>
            <w:r w:rsidRPr="0078248C">
              <w:rPr>
                <w:i/>
                <w:iCs/>
              </w:rPr>
              <w:t>et al</w:t>
            </w:r>
            <w:r w:rsidRPr="0078248C">
              <w:t>. Fungal genetics and biology (2017)</w:t>
            </w:r>
          </w:p>
        </w:tc>
        <w:tc>
          <w:tcPr>
            <w:tcW w:w="3055" w:type="dxa"/>
          </w:tcPr>
          <w:p w14:paraId="77B9501D" w14:textId="44E32108" w:rsidR="00796C72" w:rsidRDefault="00796C72" w:rsidP="00796C72">
            <w:r>
              <w:t xml:space="preserve">KN99α </w:t>
            </w:r>
            <w:r w:rsidR="00C536F1">
              <w:t xml:space="preserve">expressing </w:t>
            </w:r>
            <w:proofErr w:type="spellStart"/>
            <w:r>
              <w:t>mCherry</w:t>
            </w:r>
            <w:proofErr w:type="spellEnd"/>
            <w:r>
              <w:t xml:space="preserve"> </w:t>
            </w:r>
            <w:r w:rsidR="00C536F1">
              <w:t>from SH2 locus</w:t>
            </w:r>
            <w:r>
              <w:t xml:space="preserve"> </w:t>
            </w:r>
          </w:p>
        </w:tc>
      </w:tr>
      <w:tr w:rsidR="00796C72" w14:paraId="3DB23AA6" w14:textId="77777777" w:rsidTr="004D0DB1">
        <w:tc>
          <w:tcPr>
            <w:tcW w:w="1750" w:type="dxa"/>
          </w:tcPr>
          <w:p w14:paraId="781FBD34" w14:textId="1D4D14D6" w:rsidR="00796C72" w:rsidRDefault="00796C72" w:rsidP="00796C72">
            <w:r>
              <w:t>TDY2096</w:t>
            </w:r>
          </w:p>
        </w:tc>
        <w:tc>
          <w:tcPr>
            <w:tcW w:w="2385" w:type="dxa"/>
          </w:tcPr>
          <w:p w14:paraId="74AA6C39" w14:textId="6FE45B9A" w:rsidR="00796C72" w:rsidRDefault="00796C72" w:rsidP="00796C72">
            <w:r>
              <w:t>G418</w:t>
            </w:r>
          </w:p>
        </w:tc>
        <w:tc>
          <w:tcPr>
            <w:tcW w:w="2160" w:type="dxa"/>
          </w:tcPr>
          <w:p w14:paraId="5D2CFED4" w14:textId="77777777" w:rsidR="00796C72" w:rsidRDefault="0078248C" w:rsidP="00796C72">
            <w:r>
              <w:t>Doering lab</w:t>
            </w:r>
          </w:p>
          <w:p w14:paraId="4906BBF8" w14:textId="4B462602" w:rsidR="0078248C" w:rsidRDefault="0078248C" w:rsidP="00796C72"/>
        </w:tc>
        <w:tc>
          <w:tcPr>
            <w:tcW w:w="3055" w:type="dxa"/>
          </w:tcPr>
          <w:p w14:paraId="2265FD46" w14:textId="1BD32F48" w:rsidR="00796C72" w:rsidRDefault="00C536F1" w:rsidP="00796C72">
            <w:r>
              <w:t xml:space="preserve">Same as TDY1596 but in </w:t>
            </w:r>
            <w:proofErr w:type="spellStart"/>
            <w:r>
              <w:t>MATa</w:t>
            </w:r>
            <w:proofErr w:type="spellEnd"/>
            <w:r>
              <w:t xml:space="preserve"> (obtain</w:t>
            </w:r>
            <w:r w:rsidR="00DA63A4">
              <w:t>ed</w:t>
            </w:r>
            <w:r>
              <w:t xml:space="preserve"> by crossing </w:t>
            </w:r>
            <w:r w:rsidR="00956479">
              <w:t xml:space="preserve">TDY1596 </w:t>
            </w:r>
            <w:r>
              <w:t>with KN99a and picking spores)</w:t>
            </w:r>
          </w:p>
        </w:tc>
      </w:tr>
      <w:tr w:rsidR="00796C72" w14:paraId="1B5EF6AD" w14:textId="77777777" w:rsidTr="004D0DB1">
        <w:tc>
          <w:tcPr>
            <w:tcW w:w="1750" w:type="dxa"/>
          </w:tcPr>
          <w:p w14:paraId="7B43A2BA" w14:textId="01B9ACAB" w:rsidR="00796C72" w:rsidRDefault="00796C72" w:rsidP="00796C72">
            <w:r>
              <w:t>KN99</w:t>
            </w:r>
            <w:r w:rsidR="00DA63A4">
              <w:t>a</w:t>
            </w:r>
            <w:r>
              <w:t xml:space="preserve"> </w:t>
            </w:r>
            <w:r w:rsidRPr="004307E0">
              <w:rPr>
                <w:i/>
                <w:iCs/>
              </w:rPr>
              <w:t>CHS3</w:t>
            </w:r>
            <w:r>
              <w:t xml:space="preserve">-mCherry </w:t>
            </w:r>
            <w:r w:rsidR="00DA63A4">
              <w:t>(</w:t>
            </w:r>
            <w:r>
              <w:t>1-7</w:t>
            </w:r>
            <w:r w:rsidR="00DA63A4">
              <w:t>)</w:t>
            </w:r>
          </w:p>
        </w:tc>
        <w:tc>
          <w:tcPr>
            <w:tcW w:w="2385" w:type="dxa"/>
          </w:tcPr>
          <w:p w14:paraId="6CC6C5C2" w14:textId="2E86DA11" w:rsidR="00796C72" w:rsidRDefault="00796C72" w:rsidP="00796C72">
            <w:r>
              <w:t>Nourseothricin</w:t>
            </w:r>
          </w:p>
        </w:tc>
        <w:tc>
          <w:tcPr>
            <w:tcW w:w="2160" w:type="dxa"/>
          </w:tcPr>
          <w:p w14:paraId="209D9DFD" w14:textId="3113BE77" w:rsidR="00796C72" w:rsidRDefault="00DA63A4" w:rsidP="00796C72">
            <w:r w:rsidRPr="00DA63A4">
              <w:rPr>
                <w:lang w:val="es-PR"/>
              </w:rPr>
              <w:t xml:space="preserve">Santiago-Tirado, FH </w:t>
            </w:r>
            <w:r w:rsidRPr="00DA63A4">
              <w:rPr>
                <w:i/>
                <w:iCs/>
                <w:lang w:val="es-PR"/>
              </w:rPr>
              <w:t>et al</w:t>
            </w:r>
            <w:r w:rsidRPr="00DA63A4">
              <w:rPr>
                <w:lang w:val="es-PR"/>
              </w:rPr>
              <w:t xml:space="preserve">. </w:t>
            </w:r>
            <w:proofErr w:type="spellStart"/>
            <w:r w:rsidRPr="00DA63A4">
              <w:t>PLoS</w:t>
            </w:r>
            <w:proofErr w:type="spellEnd"/>
            <w:r w:rsidRPr="00DA63A4">
              <w:t xml:space="preserve"> </w:t>
            </w:r>
            <w:r>
              <w:t>P</w:t>
            </w:r>
            <w:r w:rsidRPr="00DA63A4">
              <w:t xml:space="preserve">athogens </w:t>
            </w:r>
            <w:r>
              <w:t>(2015)</w:t>
            </w:r>
          </w:p>
        </w:tc>
        <w:tc>
          <w:tcPr>
            <w:tcW w:w="3055" w:type="dxa"/>
          </w:tcPr>
          <w:p w14:paraId="59C2A5C9" w14:textId="78A53F96" w:rsidR="00796C72" w:rsidRDefault="00796C72" w:rsidP="00796C72">
            <w:r>
              <w:t xml:space="preserve">KN99a </w:t>
            </w:r>
            <w:r w:rsidR="00DA63A4">
              <w:t>expressing</w:t>
            </w:r>
            <w:r>
              <w:t xml:space="preserve"> </w:t>
            </w:r>
            <w:r w:rsidRPr="004307E0">
              <w:rPr>
                <w:i/>
                <w:iCs/>
              </w:rPr>
              <w:t>CHS3</w:t>
            </w:r>
            <w:r w:rsidR="00DA63A4" w:rsidRPr="00DA63A4">
              <w:t>-mCherry from</w:t>
            </w:r>
            <w:r w:rsidRPr="00DA63A4">
              <w:t xml:space="preserve"> </w:t>
            </w:r>
            <w:r w:rsidR="00DA63A4">
              <w:t xml:space="preserve">its native </w:t>
            </w:r>
            <w:r>
              <w:t>locus</w:t>
            </w:r>
          </w:p>
        </w:tc>
      </w:tr>
      <w:tr w:rsidR="00C229D2" w14:paraId="010AD8D2" w14:textId="77777777" w:rsidTr="004D0DB1">
        <w:tc>
          <w:tcPr>
            <w:tcW w:w="1750" w:type="dxa"/>
          </w:tcPr>
          <w:p w14:paraId="2A30A86E" w14:textId="77777777" w:rsidR="00C229D2" w:rsidRDefault="00C229D2" w:rsidP="00C229D2">
            <w:r w:rsidRPr="004307E0">
              <w:rPr>
                <w:i/>
                <w:iCs/>
              </w:rPr>
              <w:t>ham1</w:t>
            </w:r>
            <w:r>
              <w:t>Δ</w:t>
            </w:r>
            <w:r w:rsidR="00B24525">
              <w:t>α</w:t>
            </w:r>
            <w:r>
              <w:t>-</w:t>
            </w:r>
            <w:r w:rsidR="00B24525">
              <w:t>NEO</w:t>
            </w:r>
          </w:p>
          <w:p w14:paraId="4FB11542" w14:textId="33ECEEA8" w:rsidR="00706B9A" w:rsidRDefault="00706B9A" w:rsidP="00C229D2">
            <w:r>
              <w:t>(3-1)</w:t>
            </w:r>
          </w:p>
        </w:tc>
        <w:tc>
          <w:tcPr>
            <w:tcW w:w="2385" w:type="dxa"/>
          </w:tcPr>
          <w:p w14:paraId="57895D04" w14:textId="54F4358D" w:rsidR="00C229D2" w:rsidRDefault="00C229D2" w:rsidP="00C229D2">
            <w:r>
              <w:t>G418</w:t>
            </w:r>
          </w:p>
        </w:tc>
        <w:tc>
          <w:tcPr>
            <w:tcW w:w="2160" w:type="dxa"/>
          </w:tcPr>
          <w:p w14:paraId="4BC24CB3" w14:textId="79EDD914" w:rsidR="00C229D2" w:rsidRDefault="00C229D2" w:rsidP="00C229D2">
            <w:r>
              <w:t>This study</w:t>
            </w:r>
          </w:p>
        </w:tc>
        <w:tc>
          <w:tcPr>
            <w:tcW w:w="3055" w:type="dxa"/>
          </w:tcPr>
          <w:p w14:paraId="78055E98" w14:textId="0122001A" w:rsidR="00C229D2" w:rsidRDefault="00C229D2" w:rsidP="00C229D2">
            <w:r w:rsidRPr="004307E0">
              <w:rPr>
                <w:i/>
                <w:iCs/>
              </w:rPr>
              <w:t>ham1</w:t>
            </w:r>
            <w:r w:rsidRPr="004307E0">
              <w:t>Δ</w:t>
            </w:r>
            <w:r>
              <w:t xml:space="preserve"> mutant in the </w:t>
            </w:r>
            <w:r w:rsidR="00550A4B">
              <w:t>KN99</w:t>
            </w:r>
            <w:r w:rsidR="00B24525">
              <w:t>α</w:t>
            </w:r>
            <w:r>
              <w:t xml:space="preserve"> background (generated by CRISPR)</w:t>
            </w:r>
          </w:p>
        </w:tc>
      </w:tr>
    </w:tbl>
    <w:p w14:paraId="5BB97EDD" w14:textId="77777777" w:rsidR="007C1C7C" w:rsidRDefault="007C1C7C"/>
    <w:sectPr w:rsidR="007C1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7E0"/>
    <w:rsid w:val="00137189"/>
    <w:rsid w:val="002467AC"/>
    <w:rsid w:val="003A07EF"/>
    <w:rsid w:val="004307E0"/>
    <w:rsid w:val="00481B6E"/>
    <w:rsid w:val="004D0DB1"/>
    <w:rsid w:val="00550A4B"/>
    <w:rsid w:val="006974EE"/>
    <w:rsid w:val="00706B9A"/>
    <w:rsid w:val="0078248C"/>
    <w:rsid w:val="00784721"/>
    <w:rsid w:val="00796C72"/>
    <w:rsid w:val="007C1C7C"/>
    <w:rsid w:val="00956479"/>
    <w:rsid w:val="00A158EC"/>
    <w:rsid w:val="00B24525"/>
    <w:rsid w:val="00C229D2"/>
    <w:rsid w:val="00C536F1"/>
    <w:rsid w:val="00D36897"/>
    <w:rsid w:val="00DA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7E738"/>
  <w15:chartTrackingRefBased/>
  <w15:docId w15:val="{97E99FE4-ECEC-6448-837D-170099C7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7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235536-2130-494D-813D-FAB6AA6F6357}">
  <we:reference id="wa104379279" version="2.1.0.0" store="en-US" storeType="OMEX"/>
  <we:alternateReferences>
    <we:reference id="WA104379279" version="2.1.0.0" store="WA104379279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Yee</dc:creator>
  <cp:keywords/>
  <dc:description/>
  <cp:lastModifiedBy>Felipe Santiago Tirado</cp:lastModifiedBy>
  <cp:revision>18</cp:revision>
  <dcterms:created xsi:type="dcterms:W3CDTF">2024-01-02T15:27:00Z</dcterms:created>
  <dcterms:modified xsi:type="dcterms:W3CDTF">2024-03-31T19:51:00Z</dcterms:modified>
</cp:coreProperties>
</file>